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b/>
          <w:lang w:val="en-US"/>
        </w:rPr>
        <w:t>S4</w:t>
      </w:r>
      <w:r>
        <w:rPr>
          <w:lang w:val="en-US"/>
        </w:rPr>
        <w:t xml:space="preserve"> </w:t>
      </w:r>
      <w:r>
        <w:rPr>
          <w:b/>
          <w:lang w:val="en-US"/>
        </w:rPr>
        <w:t>Table</w:t>
      </w:r>
      <w:r>
        <w:rPr>
          <w:lang w:val="en-US"/>
        </w:rPr>
        <w:t xml:space="preserve">. </w:t>
      </w:r>
      <w:r>
        <w:rPr>
          <w:b/>
          <w:lang w:val="en-US"/>
        </w:rPr>
        <w:t xml:space="preserve">Average genetic divergences (K2P %) for </w:t>
      </w:r>
      <w:r>
        <w:rPr>
          <w:b/>
          <w:i/>
          <w:lang w:val="en-US"/>
        </w:rPr>
        <w:t>A. pinguis</w:t>
      </w:r>
      <w:r>
        <w:rPr>
          <w:b/>
          <w:lang w:val="en-US"/>
        </w:rPr>
        <w:t xml:space="preserve"> lineages, </w:t>
      </w:r>
      <w:r>
        <w:rPr>
          <w:b/>
          <w:i/>
          <w:lang w:val="en-US"/>
        </w:rPr>
        <w:t>A. maxima</w:t>
      </w:r>
      <w:r>
        <w:rPr>
          <w:b/>
          <w:lang w:val="en-US"/>
        </w:rPr>
        <w:t xml:space="preserve"> and </w:t>
      </w:r>
      <w:r>
        <w:rPr>
          <w:b/>
          <w:i/>
          <w:lang w:val="en-US"/>
        </w:rPr>
        <w:t>A. mirabilis</w:t>
      </w:r>
      <w:r>
        <w:rPr>
          <w:lang w:val="en-US"/>
        </w:rPr>
        <w:t xml:space="preserve">; combined plastid sequences (below diagonal) and ITS (above diagonal).  </w:t>
      </w:r>
    </w:p>
    <w:p>
      <w:pPr>
        <w:pStyle w:val="Normal"/>
        <w:spacing w:lineRule="auto" w:line="276"/>
        <w:ind w:left="54" w:hanging="0"/>
        <w:jc w:val="both"/>
        <w:rPr>
          <w:lang w:val="en-US"/>
        </w:rPr>
      </w:pPr>
      <w:r>
        <w:rPr>
          <w:lang w:val="en-US"/>
        </w:rPr>
      </w:r>
    </w:p>
    <w:tbl>
      <w:tblPr>
        <w:tblW w:w="12768" w:type="dxa"/>
        <w:jc w:val="left"/>
        <w:tblInd w:w="-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007"/>
        <w:gridCol w:w="615"/>
        <w:gridCol w:w="615"/>
        <w:gridCol w:w="616"/>
        <w:gridCol w:w="616"/>
        <w:gridCol w:w="616"/>
        <w:gridCol w:w="616"/>
        <w:gridCol w:w="616"/>
        <w:gridCol w:w="616"/>
        <w:gridCol w:w="616"/>
        <w:gridCol w:w="616"/>
        <w:gridCol w:w="616"/>
        <w:gridCol w:w="616"/>
        <w:gridCol w:w="616"/>
        <w:gridCol w:w="616"/>
        <w:gridCol w:w="616"/>
        <w:gridCol w:w="616"/>
        <w:gridCol w:w="900"/>
        <w:gridCol w:w="1007"/>
      </w:tblGrid>
      <w:tr>
        <w:trPr>
          <w:trHeight w:val="263" w:hRule="atLeast"/>
        </w:trPr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eastAsia="Times New Roman"/>
                <w:color w:val="000000"/>
                <w:sz w:val="20"/>
                <w:szCs w:val="20"/>
                <w:lang w:val="en-US" w:eastAsia="pl-P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l-PL"/>
              </w:rPr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eastAsia="Times New Roman"/>
                <w:color w:val="000000"/>
                <w:sz w:val="20"/>
                <w:szCs w:val="20"/>
                <w:lang w:val="en-US" w:eastAsia="pl-P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l-PL"/>
              </w:rPr>
              <w:t>A1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eastAsia="Times New Roman"/>
                <w:color w:val="000000"/>
                <w:sz w:val="20"/>
                <w:szCs w:val="20"/>
                <w:lang w:val="en-US" w:eastAsia="pl-P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l-PL"/>
              </w:rPr>
              <w:t>A2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eastAsia="Times New Roman"/>
                <w:color w:val="000000"/>
                <w:sz w:val="20"/>
                <w:szCs w:val="20"/>
                <w:lang w:val="en-US" w:eastAsia="pl-P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l-PL"/>
              </w:rPr>
              <w:t>A3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eastAsia="Times New Roman"/>
                <w:color w:val="000000"/>
                <w:sz w:val="20"/>
                <w:szCs w:val="20"/>
                <w:lang w:val="en-US" w:eastAsia="pl-P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l-PL"/>
              </w:rPr>
              <w:t>B1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eastAsia="Times New Roman"/>
                <w:color w:val="000000"/>
                <w:sz w:val="20"/>
                <w:szCs w:val="20"/>
                <w:lang w:val="en-US" w:eastAsia="pl-P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l-PL"/>
              </w:rPr>
              <w:t>B2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eastAsia="Times New Roman"/>
                <w:color w:val="000000"/>
                <w:sz w:val="20"/>
                <w:szCs w:val="20"/>
                <w:lang w:val="en-US" w:eastAsia="pl-P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l-PL"/>
              </w:rPr>
              <w:t>B3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eastAsia="Times New Roman"/>
                <w:color w:val="000000"/>
                <w:sz w:val="20"/>
                <w:szCs w:val="20"/>
                <w:lang w:val="en-US" w:eastAsia="pl-P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l-PL"/>
              </w:rPr>
              <w:t>C1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eastAsia="Times New Roman"/>
                <w:color w:val="000000"/>
                <w:sz w:val="20"/>
                <w:szCs w:val="20"/>
                <w:lang w:val="en-US" w:eastAsia="pl-P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l-PL"/>
              </w:rPr>
              <w:t>C2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eastAsia="Times New Roman"/>
                <w:color w:val="000000"/>
                <w:sz w:val="20"/>
                <w:szCs w:val="20"/>
                <w:lang w:val="en-US" w:eastAsia="pl-P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l-PL"/>
              </w:rPr>
              <w:t>D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eastAsia="Times New Roman"/>
                <w:color w:val="000000"/>
                <w:sz w:val="20"/>
                <w:szCs w:val="20"/>
                <w:lang w:val="en-US" w:eastAsia="pl-P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l-PL"/>
              </w:rPr>
              <w:t>E1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eastAsia="Times New Roman"/>
                <w:color w:val="000000"/>
                <w:sz w:val="20"/>
                <w:szCs w:val="20"/>
                <w:lang w:val="en-US" w:eastAsia="pl-P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l-PL"/>
              </w:rPr>
              <w:t>E2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eastAsia="Times New Roman"/>
                <w:color w:val="000000"/>
                <w:sz w:val="20"/>
                <w:szCs w:val="20"/>
                <w:lang w:val="en-US" w:eastAsia="pl-P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l-PL"/>
              </w:rPr>
              <w:t>F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eastAsia="Times New Roman"/>
                <w:color w:val="000000"/>
                <w:sz w:val="20"/>
                <w:szCs w:val="20"/>
                <w:lang w:val="en-US" w:eastAsia="pl-P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l-PL"/>
              </w:rPr>
              <w:t>G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eastAsia="Times New Roman"/>
                <w:color w:val="000000"/>
                <w:sz w:val="20"/>
                <w:szCs w:val="20"/>
                <w:lang w:val="en-US" w:eastAsia="pl-P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l-PL"/>
              </w:rPr>
              <w:t>H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eastAsia="Times New Roman"/>
                <w:color w:val="000000"/>
                <w:sz w:val="20"/>
                <w:szCs w:val="20"/>
                <w:lang w:val="en-US" w:eastAsia="pl-P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l-PL"/>
              </w:rPr>
              <w:t>I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eastAsia="Times New Roman"/>
                <w:color w:val="000000"/>
                <w:sz w:val="20"/>
                <w:szCs w:val="20"/>
                <w:lang w:val="en-US" w:eastAsia="pl-P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l-PL"/>
              </w:rPr>
              <w:t>J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eastAsia="Times New Roman"/>
                <w:i/>
                <w:i/>
                <w:color w:val="000000"/>
                <w:lang w:val="en-US" w:eastAsia="pl-PL"/>
              </w:rPr>
            </w:pPr>
            <w:r>
              <w:rPr>
                <w:rFonts w:eastAsia="Times New Roman"/>
                <w:i/>
                <w:color w:val="000000"/>
                <w:lang w:val="en-US" w:eastAsia="pl-PL"/>
              </w:rPr>
              <w:t>A. maxima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eastAsia="Times New Roman"/>
                <w:i/>
                <w:i/>
                <w:color w:val="000000"/>
                <w:lang w:val="en-US" w:eastAsia="pl-PL"/>
              </w:rPr>
            </w:pPr>
            <w:r>
              <w:rPr>
                <w:rFonts w:eastAsia="Times New Roman"/>
                <w:i/>
                <w:color w:val="000000"/>
                <w:lang w:val="en-US" w:eastAsia="pl-PL"/>
              </w:rPr>
              <w:t>A. mirabilis</w:t>
            </w:r>
          </w:p>
        </w:tc>
      </w:tr>
      <w:tr>
        <w:trPr>
          <w:trHeight w:val="263" w:hRule="atLeast"/>
        </w:trPr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eastAsia="Times New Roman"/>
                <w:color w:val="000000"/>
                <w:sz w:val="20"/>
                <w:szCs w:val="20"/>
                <w:lang w:val="en-US" w:eastAsia="pl-P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l-PL"/>
              </w:rPr>
              <w:t>A1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pl-P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l-PL"/>
              </w:rPr>
              <w:t>***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pl-P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l-PL"/>
              </w:rPr>
              <w:t>0.21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pl-P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l-PL"/>
              </w:rPr>
              <w:t>2.63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pl-P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l-PL"/>
              </w:rPr>
              <w:t>10.83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pl-P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l-PL"/>
              </w:rPr>
              <w:t>10.85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pl-P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l-PL"/>
              </w:rPr>
              <w:t>11.57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pl-P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l-PL"/>
              </w:rPr>
              <w:t>10.39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pl-P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l-PL"/>
              </w:rPr>
              <w:t>10.63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pl-P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l-PL"/>
              </w:rPr>
              <w:t>9.81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pl-P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l-PL"/>
              </w:rPr>
              <w:t>10.00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l-PL"/>
              </w:rPr>
              <w:t>10</w:t>
            </w:r>
            <w:r>
              <w:rPr>
                <w:rFonts w:eastAsia="Times New Roman"/>
                <w:color w:val="000000"/>
                <w:sz w:val="20"/>
                <w:szCs w:val="20"/>
                <w:lang w:eastAsia="pl-PL"/>
              </w:rPr>
              <w:t>.14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pl-PL"/>
              </w:rPr>
              <w:t>10.94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pl-PL"/>
              </w:rPr>
              <w:t>9.77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pl-PL"/>
              </w:rPr>
              <w:t>11.88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pl-PL"/>
              </w:rPr>
              <w:t>10.10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l-PL"/>
              </w:rPr>
              <w:t>10.1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pl-PL"/>
              </w:rPr>
              <w:t>9.59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pl-PL"/>
              </w:rPr>
              <w:t>8.69</w:t>
            </w:r>
          </w:p>
        </w:tc>
      </w:tr>
      <w:tr>
        <w:trPr>
          <w:trHeight w:val="263" w:hRule="atLeast"/>
        </w:trPr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eastAsia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l-PL"/>
              </w:rPr>
              <w:t>A2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pl-PL"/>
              </w:rPr>
              <w:t>0.19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l-PL"/>
              </w:rPr>
              <w:t>***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pl-PL"/>
              </w:rPr>
              <w:t>2.41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l-PL"/>
              </w:rPr>
              <w:t>10.01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l-PL"/>
              </w:rPr>
              <w:t>10.03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l-PL"/>
              </w:rPr>
              <w:t>9.92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l-PL"/>
              </w:rPr>
              <w:t>9.89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pl-PL"/>
              </w:rPr>
              <w:t>10.12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pl-PL"/>
              </w:rPr>
              <w:t>8.40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l-PL"/>
              </w:rPr>
              <w:t>8.41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pl-PL"/>
              </w:rPr>
              <w:t>8.86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pl-PL"/>
              </w:rPr>
              <w:t>10.12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pl-PL"/>
              </w:rPr>
              <w:t>8.98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l-PL"/>
              </w:rPr>
              <w:t>10.92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pl-PL"/>
              </w:rPr>
              <w:t>8.97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l-PL"/>
              </w:rPr>
              <w:t>8.4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pl-PL"/>
              </w:rPr>
              <w:t>8.29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l-PL"/>
              </w:rPr>
              <w:t>7.45</w:t>
            </w:r>
          </w:p>
        </w:tc>
      </w:tr>
      <w:tr>
        <w:trPr>
          <w:trHeight w:val="263" w:hRule="atLeast"/>
        </w:trPr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eastAsia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l-PL"/>
              </w:rPr>
              <w:t>A3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pl-PL"/>
              </w:rPr>
              <w:t>0.68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l-PL"/>
              </w:rPr>
              <w:t>0.66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l-PL"/>
              </w:rPr>
              <w:t>***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l-PL"/>
              </w:rPr>
              <w:t>9.80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l-PL"/>
              </w:rPr>
              <w:t>9.82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pl-PL"/>
              </w:rPr>
              <w:t>10.03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l-PL"/>
              </w:rPr>
              <w:t>9.68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l-PL"/>
              </w:rPr>
              <w:t>9.91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pl-PL"/>
              </w:rPr>
              <w:t>8.48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l-PL"/>
              </w:rPr>
              <w:t>8.49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pl-PL"/>
              </w:rPr>
              <w:t>8.94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l-PL"/>
              </w:rPr>
              <w:t>9.91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pl-PL"/>
              </w:rPr>
              <w:t>9.09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pl-PL"/>
              </w:rPr>
              <w:t>11.03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pl-PL"/>
              </w:rPr>
              <w:t>8.77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l-PL"/>
              </w:rPr>
              <w:t>8.5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l-PL"/>
              </w:rPr>
              <w:t>8.12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pl-PL"/>
              </w:rPr>
              <w:t>7.25</w:t>
            </w:r>
          </w:p>
        </w:tc>
      </w:tr>
      <w:tr>
        <w:trPr>
          <w:trHeight w:val="263" w:hRule="atLeast"/>
        </w:trPr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eastAsia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l-PL"/>
              </w:rPr>
              <w:t>B1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pl-PL"/>
              </w:rPr>
              <w:t>5.12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pl-PL"/>
              </w:rPr>
              <w:t>5.05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l-PL"/>
              </w:rPr>
              <w:t>5.05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l-PL"/>
              </w:rPr>
              <w:t>***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l-PL"/>
              </w:rPr>
              <w:t>0.95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pl-PL"/>
              </w:rPr>
              <w:t>1.57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pl-PL"/>
              </w:rPr>
              <w:t>2.64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pl-PL"/>
              </w:rPr>
              <w:t>2.85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pl-PL"/>
              </w:rPr>
              <w:t>12.41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pl-PL"/>
              </w:rPr>
              <w:t>12.56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pl-PL"/>
              </w:rPr>
              <w:t>13.08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pl-PL"/>
              </w:rPr>
              <w:t>1.85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l-PL"/>
              </w:rPr>
              <w:t>7.53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l-PL"/>
              </w:rPr>
              <w:t>6.97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pl-PL"/>
              </w:rPr>
              <w:t>8.13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l-PL"/>
              </w:rPr>
              <w:t>12.1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pl-PL"/>
              </w:rPr>
              <w:t>8.90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l-PL"/>
              </w:rPr>
              <w:t>7.76</w:t>
            </w:r>
          </w:p>
        </w:tc>
      </w:tr>
      <w:tr>
        <w:trPr>
          <w:trHeight w:val="263" w:hRule="atLeast"/>
        </w:trPr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eastAsia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l-PL"/>
              </w:rPr>
              <w:t>B2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l-PL"/>
              </w:rPr>
              <w:t>5.13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pl-PL"/>
              </w:rPr>
              <w:t>5.06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l-PL"/>
              </w:rPr>
              <w:t>5.06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pl-PL"/>
              </w:rPr>
              <w:t>0.26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l-PL"/>
              </w:rPr>
              <w:t>***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pl-PL"/>
              </w:rPr>
              <w:t>1.03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pl-PL"/>
              </w:rPr>
              <w:t>2.37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pl-PL"/>
              </w:rPr>
              <w:t>2.58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l-PL"/>
              </w:rPr>
              <w:t>12.37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l-PL"/>
              </w:rPr>
              <w:t>12.52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pl-PL"/>
              </w:rPr>
              <w:t>13.03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pl-PL"/>
              </w:rPr>
              <w:t>1.06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pl-PL"/>
              </w:rPr>
              <w:t>7.26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pl-PL"/>
              </w:rPr>
              <w:t>6.98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l-PL"/>
              </w:rPr>
              <w:t>8.39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pl-PL"/>
              </w:rPr>
              <w:t>11.8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l-PL"/>
              </w:rPr>
              <w:t>8.61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l-PL"/>
              </w:rPr>
              <w:t>7.78</w:t>
            </w:r>
          </w:p>
        </w:tc>
      </w:tr>
      <w:tr>
        <w:trPr>
          <w:trHeight w:val="263" w:hRule="atLeast"/>
        </w:trPr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eastAsia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l-PL"/>
              </w:rPr>
              <w:t>B3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l-PL"/>
              </w:rPr>
              <w:t>5.27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l-PL"/>
              </w:rPr>
              <w:t>5.20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pl-PL"/>
              </w:rPr>
              <w:t>5.19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pl-PL"/>
              </w:rPr>
              <w:t>0.61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pl-PL"/>
              </w:rPr>
              <w:t>0.47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l-PL"/>
              </w:rPr>
              <w:t>***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pl-PL"/>
              </w:rPr>
              <w:t>2.72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pl-PL"/>
              </w:rPr>
              <w:t>2.93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pl-PL"/>
              </w:rPr>
              <w:t>12.42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l-PL"/>
              </w:rPr>
              <w:t>12.54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pl-PL"/>
              </w:rPr>
              <w:t>13.05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pl-PL"/>
              </w:rPr>
              <w:t>1.67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pl-PL"/>
              </w:rPr>
              <w:t>7.32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pl-PL"/>
              </w:rPr>
              <w:t>7.20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l-PL"/>
              </w:rPr>
              <w:t>8.73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l-PL"/>
              </w:rPr>
              <w:t>11.8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l-PL"/>
              </w:rPr>
              <w:t>9.11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l-PL"/>
              </w:rPr>
              <w:t>8.12</w:t>
            </w:r>
          </w:p>
        </w:tc>
      </w:tr>
      <w:tr>
        <w:trPr>
          <w:trHeight w:val="263" w:hRule="atLeast"/>
        </w:trPr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eastAsia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l-PL"/>
              </w:rPr>
              <w:t>C1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pl-PL"/>
              </w:rPr>
              <w:t>4.94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l-PL"/>
              </w:rPr>
              <w:t>5.00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pl-PL"/>
              </w:rPr>
              <w:t>4.99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l-PL"/>
              </w:rPr>
              <w:t>1.18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l-PL"/>
              </w:rPr>
              <w:t>1.15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l-PL"/>
              </w:rPr>
              <w:t>1.51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l-PL"/>
              </w:rPr>
              <w:t>***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pl-PL"/>
              </w:rPr>
              <w:t>0.62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pl-PL"/>
              </w:rPr>
              <w:t>11.72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pl-PL"/>
              </w:rPr>
              <w:t>11.87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l-PL"/>
              </w:rPr>
              <w:t>12.38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pl-PL"/>
              </w:rPr>
              <w:t>2.44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pl-PL"/>
              </w:rPr>
              <w:t>6.79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pl-PL"/>
              </w:rPr>
              <w:t>7.77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l-PL"/>
              </w:rPr>
              <w:t>7.78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l-PL"/>
              </w:rPr>
              <w:t>11.1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l-PL"/>
              </w:rPr>
              <w:t>7.51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pl-PL"/>
              </w:rPr>
              <w:t>7.48</w:t>
            </w:r>
          </w:p>
        </w:tc>
      </w:tr>
      <w:tr>
        <w:trPr>
          <w:trHeight w:val="263" w:hRule="atLeast"/>
        </w:trPr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eastAsia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l-PL"/>
              </w:rPr>
              <w:t>C2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l-PL"/>
              </w:rPr>
              <w:t>4.93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l-PL"/>
              </w:rPr>
              <w:t>4.91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pl-PL"/>
              </w:rPr>
              <w:t>4.90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pl-PL"/>
              </w:rPr>
              <w:t>1.06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pl-PL"/>
              </w:rPr>
              <w:t>1.03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pl-PL"/>
              </w:rPr>
              <w:t>1.39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l-PL"/>
              </w:rPr>
              <w:t>0.23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l-PL"/>
              </w:rPr>
              <w:t>***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l-PL"/>
              </w:rPr>
              <w:t>11.96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l-PL"/>
              </w:rPr>
              <w:t>12.11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l-PL"/>
              </w:rPr>
              <w:t>12.62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pl-PL"/>
              </w:rPr>
              <w:t>2.81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pl-PL"/>
              </w:rPr>
              <w:t>7.19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pl-PL"/>
              </w:rPr>
              <w:t>7.99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l-PL"/>
              </w:rPr>
              <w:t>8.32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l-PL"/>
              </w:rPr>
              <w:t>11.4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pl-PL"/>
              </w:rPr>
              <w:t>7.72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pl-PL"/>
              </w:rPr>
              <w:t>7.39</w:t>
            </w:r>
          </w:p>
        </w:tc>
      </w:tr>
      <w:tr>
        <w:trPr>
          <w:trHeight w:val="263" w:hRule="atLeast"/>
        </w:trPr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eastAsia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l-PL"/>
              </w:rPr>
              <w:t>D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l-PL"/>
              </w:rPr>
              <w:t>3.97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pl-PL"/>
              </w:rPr>
              <w:t>3.77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pl-PL"/>
              </w:rPr>
              <w:t>3.78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l-PL"/>
              </w:rPr>
              <w:t>5.65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l-PL"/>
              </w:rPr>
              <w:t>5.68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pl-PL"/>
              </w:rPr>
              <w:t>5.86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l-PL"/>
              </w:rPr>
              <w:t>5.74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pl-PL"/>
              </w:rPr>
              <w:t>5.58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l-PL"/>
              </w:rPr>
              <w:t>***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l-PL"/>
              </w:rPr>
              <w:t>4.83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pl-PL"/>
              </w:rPr>
              <w:t>4.95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pl-PL"/>
              </w:rPr>
              <w:t>12.79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pl-PL"/>
              </w:rPr>
              <w:t>10.01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pl-PL"/>
              </w:rPr>
              <w:t>11.46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l-PL"/>
              </w:rPr>
              <w:t>10.01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pl-PL"/>
              </w:rPr>
              <w:t>5.4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l-PL"/>
              </w:rPr>
              <w:t>9.03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pl-PL"/>
              </w:rPr>
              <w:t>8.46</w:t>
            </w:r>
          </w:p>
        </w:tc>
      </w:tr>
      <w:tr>
        <w:trPr>
          <w:trHeight w:val="263" w:hRule="atLeast"/>
        </w:trPr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eastAsia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l-PL"/>
              </w:rPr>
              <w:t>E1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pl-PL"/>
              </w:rPr>
              <w:t>3.59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pl-PL"/>
              </w:rPr>
              <w:t>3.54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l-PL"/>
              </w:rPr>
              <w:t>3.57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l-PL"/>
              </w:rPr>
              <w:t>5.42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l-PL"/>
              </w:rPr>
              <w:t>5.42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l-PL"/>
              </w:rPr>
              <w:t>5.68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l-PL"/>
              </w:rPr>
              <w:t>5.39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pl-PL"/>
              </w:rPr>
              <w:t>5.32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pl-PL"/>
              </w:rPr>
              <w:t>2.14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l-PL"/>
              </w:rPr>
              <w:t>***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pl-PL"/>
              </w:rPr>
              <w:t>0.64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pl-PL"/>
              </w:rPr>
              <w:t>12.94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pl-PL"/>
              </w:rPr>
              <w:t>9.68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pl-PL"/>
              </w:rPr>
              <w:t>12.15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l-PL"/>
              </w:rPr>
              <w:t>9.44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pl-PL"/>
              </w:rPr>
              <w:t>5.2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pl-PL"/>
              </w:rPr>
              <w:t>8.53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pl-PL"/>
              </w:rPr>
              <w:t>8.64</w:t>
            </w:r>
          </w:p>
        </w:tc>
      </w:tr>
      <w:tr>
        <w:trPr>
          <w:trHeight w:val="263" w:hRule="atLeast"/>
        </w:trPr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eastAsia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l-PL"/>
              </w:rPr>
              <w:t>E2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l-PL"/>
              </w:rPr>
              <w:t>3.53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pl-PL"/>
              </w:rPr>
              <w:t>3.54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l-PL"/>
              </w:rPr>
              <w:t>3.57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l-PL"/>
              </w:rPr>
              <w:t>5.42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l-PL"/>
              </w:rPr>
              <w:t>5.42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l-PL"/>
              </w:rPr>
              <w:t>5.62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pl-PL"/>
              </w:rPr>
              <w:t>5.29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pl-PL"/>
              </w:rPr>
              <w:t>5.20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pl-PL"/>
              </w:rPr>
              <w:t>2.17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pl-PL"/>
              </w:rPr>
              <w:t>0.33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l-PL"/>
              </w:rPr>
              <w:t>***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l-PL"/>
              </w:rPr>
              <w:t>13.46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l-PL"/>
              </w:rPr>
              <w:t>10.02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pl-PL"/>
              </w:rPr>
              <w:t>12.62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pl-PL"/>
              </w:rPr>
              <w:t>9.85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l-PL"/>
              </w:rPr>
              <w:t>5.3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pl-PL"/>
              </w:rPr>
              <w:t>9.02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l-PL"/>
              </w:rPr>
              <w:t>9.09</w:t>
            </w:r>
          </w:p>
        </w:tc>
      </w:tr>
      <w:tr>
        <w:trPr>
          <w:trHeight w:val="263" w:hRule="atLeast"/>
        </w:trPr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eastAsia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l-PL"/>
              </w:rPr>
              <w:t>F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pl-PL"/>
              </w:rPr>
              <w:t>5.58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pl-PL"/>
              </w:rPr>
              <w:t>5.57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pl-PL"/>
              </w:rPr>
              <w:t>5.53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l-PL"/>
              </w:rPr>
              <w:t>1.39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l-PL"/>
              </w:rPr>
              <w:t>1.39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pl-PL"/>
              </w:rPr>
              <w:t>1.63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l-PL"/>
              </w:rPr>
              <w:t>1.82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pl-PL"/>
              </w:rPr>
              <w:t>1.70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l-PL"/>
              </w:rPr>
              <w:t>6.31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pl-PL"/>
              </w:rPr>
              <w:t>6.14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l-PL"/>
              </w:rPr>
              <w:t>6.09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l-PL"/>
              </w:rPr>
              <w:t>***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l-PL"/>
              </w:rPr>
              <w:t>7.34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pl-PL"/>
              </w:rPr>
              <w:t>7.36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pl-PL"/>
              </w:rPr>
              <w:t>8.46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pl-PL"/>
              </w:rPr>
              <w:t>12.2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pl-PL"/>
              </w:rPr>
              <w:t>9.01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pl-PL"/>
              </w:rPr>
              <w:t>8.15</w:t>
            </w:r>
          </w:p>
        </w:tc>
      </w:tr>
      <w:tr>
        <w:trPr>
          <w:trHeight w:val="263" w:hRule="atLeast"/>
        </w:trPr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eastAsia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l-PL"/>
              </w:rPr>
              <w:t>G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l-PL"/>
              </w:rPr>
              <w:t>4.47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pl-PL"/>
              </w:rPr>
              <w:t>4.47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l-PL"/>
              </w:rPr>
              <w:t>4.43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l-PL"/>
              </w:rPr>
              <w:t>2.80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l-PL"/>
              </w:rPr>
              <w:t>2.80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l-PL"/>
              </w:rPr>
              <w:t>3.05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l-PL"/>
              </w:rPr>
              <w:t>2.92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l-PL"/>
              </w:rPr>
              <w:t>2.74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pl-PL"/>
              </w:rPr>
              <w:t>5.35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pl-PL"/>
              </w:rPr>
              <w:t>4.94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pl-PL"/>
              </w:rPr>
              <w:t>5.00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l-PL"/>
              </w:rPr>
              <w:t>3.40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l-PL"/>
              </w:rPr>
              <w:t>***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pl-PL"/>
              </w:rPr>
              <w:t>6.12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pl-PL"/>
              </w:rPr>
              <w:t>7.83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pl-PL"/>
              </w:rPr>
              <w:t>8.8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pl-PL"/>
              </w:rPr>
              <w:t>8.37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l-PL"/>
              </w:rPr>
              <w:t>7.54</w:t>
            </w:r>
          </w:p>
        </w:tc>
      </w:tr>
      <w:tr>
        <w:trPr>
          <w:trHeight w:val="263" w:hRule="atLeast"/>
        </w:trPr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eastAsia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l-PL"/>
              </w:rPr>
              <w:t>H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l-PL"/>
              </w:rPr>
              <w:t>5.05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pl-PL"/>
              </w:rPr>
              <w:t>5.10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pl-PL"/>
              </w:rPr>
              <w:t>5.09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l-PL"/>
              </w:rPr>
              <w:t>2.92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l-PL"/>
              </w:rPr>
              <w:t>2.92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pl-PL"/>
              </w:rPr>
              <w:t>3.17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pl-PL"/>
              </w:rPr>
              <w:t>3.02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pl-PL"/>
              </w:rPr>
              <w:t>2.90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pl-PL"/>
              </w:rPr>
              <w:t>5.65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l-PL"/>
              </w:rPr>
              <w:t>5.04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pl-PL"/>
              </w:rPr>
              <w:t>5.16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pl-PL"/>
              </w:rPr>
              <w:t>3.66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pl-PL"/>
              </w:rPr>
              <w:t>1.77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l-PL"/>
              </w:rPr>
              <w:t>***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pl-PL"/>
              </w:rPr>
              <w:t>9.43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pl-PL"/>
              </w:rPr>
              <w:t>11.0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pl-PL"/>
              </w:rPr>
              <w:t>9.36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pl-PL"/>
              </w:rPr>
              <w:t>7.86</w:t>
            </w:r>
          </w:p>
        </w:tc>
      </w:tr>
      <w:tr>
        <w:trPr>
          <w:trHeight w:val="263" w:hRule="atLeast"/>
        </w:trPr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eastAsia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l-PL"/>
              </w:rPr>
              <w:t>I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pl-PL"/>
              </w:rPr>
              <w:t>4.47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pl-PL"/>
              </w:rPr>
              <w:t>4.59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pl-PL"/>
              </w:rPr>
              <w:t>4.55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pl-PL"/>
              </w:rPr>
              <w:t>3.48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l-PL"/>
              </w:rPr>
              <w:t>3.48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l-PL"/>
              </w:rPr>
              <w:t>3.72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l-PL"/>
              </w:rPr>
              <w:t>3.40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l-PL"/>
              </w:rPr>
              <w:t>3.31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pl-PL"/>
              </w:rPr>
              <w:t>5.10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l-PL"/>
              </w:rPr>
              <w:t>4.94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pl-PL"/>
              </w:rPr>
              <w:t>4.98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pl-PL"/>
              </w:rPr>
              <w:t>4.04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l-PL"/>
              </w:rPr>
              <w:t>3.02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pl-PL"/>
              </w:rPr>
              <w:t>3.27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l-PL"/>
              </w:rPr>
              <w:t>***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pl-PL"/>
              </w:rPr>
              <w:t>10.0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pl-PL"/>
              </w:rPr>
              <w:t>7.28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pl-PL"/>
              </w:rPr>
              <w:t>4.81</w:t>
            </w:r>
          </w:p>
        </w:tc>
      </w:tr>
      <w:tr>
        <w:trPr>
          <w:trHeight w:val="263" w:hRule="atLeast"/>
        </w:trPr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eastAsia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l-PL"/>
              </w:rPr>
              <w:t>J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pl-PL"/>
              </w:rPr>
              <w:t>3.64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pl-PL"/>
              </w:rPr>
              <w:t>3.62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l-PL"/>
              </w:rPr>
              <w:t>3.61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l-PL"/>
              </w:rPr>
              <w:t>5.93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pl-PL"/>
              </w:rPr>
              <w:t>5.87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pl-PL"/>
              </w:rPr>
              <w:t>6.13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pl-PL"/>
              </w:rPr>
              <w:t>5.90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l-PL"/>
              </w:rPr>
              <w:t>5.81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l-PL"/>
              </w:rPr>
              <w:t>2.74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pl-PL"/>
              </w:rPr>
              <w:t>2.024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pl-PL"/>
              </w:rPr>
              <w:t>2.05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l-PL"/>
              </w:rPr>
              <w:t>6.38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pl-PL"/>
              </w:rPr>
              <w:t>5.39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pl-PL"/>
              </w:rPr>
              <w:t>5.72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l-PL"/>
              </w:rPr>
              <w:t>5.20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l-PL"/>
              </w:rPr>
              <w:t>***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l-PL"/>
              </w:rPr>
              <w:t>9.62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l-PL"/>
              </w:rPr>
              <w:t>8.50</w:t>
            </w:r>
          </w:p>
        </w:tc>
      </w:tr>
      <w:tr>
        <w:trPr>
          <w:trHeight w:val="263" w:hRule="atLeast"/>
        </w:trPr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eastAsia="Times New Roman"/>
                <w:i/>
                <w:i/>
                <w:color w:val="000000"/>
                <w:lang w:eastAsia="pl-PL"/>
              </w:rPr>
            </w:pPr>
            <w:r>
              <w:rPr>
                <w:rFonts w:eastAsia="Times New Roman"/>
                <w:i/>
                <w:color w:val="000000"/>
                <w:lang w:eastAsia="pl-PL"/>
              </w:rPr>
              <w:t>A. maxima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l-PL"/>
              </w:rPr>
              <w:t>4.48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pl-PL"/>
              </w:rPr>
              <w:t>4.47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pl-PL"/>
              </w:rPr>
              <w:t>4.46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l-PL"/>
              </w:rPr>
              <w:t>2.65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l-PL"/>
              </w:rPr>
              <w:t>2.59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l-PL"/>
              </w:rPr>
              <w:t>2.90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l-PL"/>
              </w:rPr>
              <w:t>2.55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l-PL"/>
              </w:rPr>
              <w:t>2.46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l-PL"/>
              </w:rPr>
              <w:t>4.93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pl-PL"/>
              </w:rPr>
              <w:t>4.55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l-PL"/>
              </w:rPr>
              <w:t>4.51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l-PL"/>
              </w:rPr>
              <w:t>3.13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pl-PL"/>
              </w:rPr>
              <w:t>2.51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l-PL"/>
              </w:rPr>
              <w:t>2.65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pl-PL"/>
              </w:rPr>
              <w:t>2.64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l-PL"/>
              </w:rPr>
              <w:t>5.0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l-PL"/>
              </w:rPr>
              <w:t>***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l-PL"/>
              </w:rPr>
              <w:t>5.34</w:t>
            </w:r>
          </w:p>
        </w:tc>
      </w:tr>
      <w:tr>
        <w:trPr>
          <w:trHeight w:val="263" w:hRule="atLeast"/>
        </w:trPr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eastAsia="Times New Roman"/>
                <w:i/>
                <w:i/>
                <w:color w:val="000000"/>
                <w:lang w:eastAsia="pl-PL"/>
              </w:rPr>
            </w:pPr>
            <w:r>
              <w:rPr>
                <w:rFonts w:eastAsia="Times New Roman"/>
                <w:i/>
                <w:color w:val="000000"/>
                <w:lang w:eastAsia="pl-PL"/>
              </w:rPr>
              <w:t>A. mirabilis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pl-PL"/>
              </w:rPr>
              <w:t>5.01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l-PL"/>
              </w:rPr>
              <w:t>5.02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l-PL"/>
              </w:rPr>
              <w:t>4.88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pl-PL"/>
              </w:rPr>
              <w:t>3.47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pl-PL"/>
              </w:rPr>
              <w:t>3.47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l-PL"/>
              </w:rPr>
              <w:t>3.73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pl-PL"/>
              </w:rPr>
              <w:t>3.47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pl-PL"/>
              </w:rPr>
              <w:t>3.35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l-PL"/>
              </w:rPr>
              <w:t>5.72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l-PL"/>
              </w:rPr>
              <w:t>5.18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l-PL"/>
              </w:rPr>
              <w:t>5.09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pl-PL"/>
              </w:rPr>
              <w:t>4.09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l-PL"/>
              </w:rPr>
              <w:t>3.37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l-PL"/>
              </w:rPr>
              <w:t>3.54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l-PL"/>
              </w:rPr>
              <w:t>2.93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pl-PL"/>
              </w:rPr>
              <w:t>5.5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l-PL"/>
              </w:rPr>
              <w:t>2.67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l-PL"/>
              </w:rPr>
              <w:t>***</w:t>
            </w:r>
          </w:p>
        </w:tc>
      </w:tr>
    </w:tbl>
    <w:p>
      <w:pPr>
        <w:pStyle w:val="Normal"/>
        <w:spacing w:lineRule="auto" w:line="276"/>
        <w:rPr>
          <w:b/>
          <w:b/>
          <w:color w:val="FF0000"/>
        </w:rPr>
      </w:pPr>
      <w:r>
        <w:rPr>
          <w:b/>
          <w:color w:val="FF0000"/>
        </w:rPr>
      </w:r>
    </w:p>
    <w:sectPr>
      <w:footerReference w:type="default" r:id="rId2"/>
      <w:type w:val="nextPage"/>
      <w:pgSz w:orient="landscape" w:w="16838" w:h="11906"/>
      <w:pgMar w:left="1418" w:right="1418" w:gutter="0" w:header="0" w:top="1418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Cambria">
    <w:charset w:val="ee"/>
    <w:family w:val="roman"/>
    <w:pitch w:val="variable"/>
  </w:font>
  <w:font w:name="Tahoma">
    <w:charset w:val="ee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Calibri" w:cs="Times New Roman"/>
      <w:color w:val="auto"/>
      <w:sz w:val="24"/>
      <w:szCs w:val="24"/>
      <w:lang w:val="pl-PL" w:eastAsia="zh-CN" w:bidi="ar-SA"/>
    </w:rPr>
  </w:style>
  <w:style w:type="character" w:styleId="WW8Num2z0">
    <w:name w:val="WW8Num2z0"/>
    <w:qFormat/>
    <w:rPr/>
  </w:style>
  <w:style w:type="character" w:styleId="Domylnaczcionkaakapitu">
    <w:name w:val="Domyślna czcionka akapitu"/>
    <w:qFormat/>
    <w:rPr/>
  </w:style>
  <w:style w:type="character" w:styleId="Hps">
    <w:name w:val="hps"/>
    <w:qFormat/>
    <w:rPr>
      <w:rFonts w:cs="Times New Roman"/>
    </w:rPr>
  </w:style>
  <w:style w:type="character" w:styleId="ZnakZnak12">
    <w:name w:val="Znak Znak12"/>
    <w:basedOn w:val="Domylnaczcionkaakapitu"/>
    <w:qFormat/>
    <w:rPr>
      <w:rFonts w:ascii="Cambria" w:hAnsi="Cambria" w:cs="Cambria"/>
      <w:b/>
      <w:bCs/>
      <w:sz w:val="28"/>
      <w:szCs w:val="28"/>
    </w:rPr>
  </w:style>
  <w:style w:type="character" w:styleId="Emphasis">
    <w:name w:val="Emphasis"/>
    <w:basedOn w:val="Domylnaczcionkaakapitu"/>
    <w:qFormat/>
    <w:rPr>
      <w:rFonts w:cs="Times New Roman"/>
      <w:b/>
      <w:i/>
      <w:spacing w:val="10"/>
      <w:shd w:fill="auto" w:val="clear"/>
    </w:rPr>
  </w:style>
  <w:style w:type="character" w:styleId="Shorttext">
    <w:name w:val="short_text"/>
    <w:basedOn w:val="Domylnaczcionkaakapitu"/>
    <w:qFormat/>
    <w:rPr>
      <w:rFonts w:cs="Times New Roman"/>
    </w:rPr>
  </w:style>
  <w:style w:type="character" w:styleId="InternetLink">
    <w:name w:val="Hyperlink"/>
    <w:basedOn w:val="Domylnaczcionkaakapitu"/>
    <w:rPr>
      <w:b/>
      <w:bCs/>
      <w:strike w:val="false"/>
      <w:dstrike w:val="false"/>
      <w:color w:val="404040"/>
      <w:u w:val="none"/>
    </w:rPr>
  </w:style>
  <w:style w:type="character" w:styleId="TekstdymkaZnak">
    <w:name w:val="Tekst dymka Znak"/>
    <w:basedOn w:val="Domylnaczcionkaakapitu"/>
    <w:qFormat/>
    <w:rPr>
      <w:rFonts w:ascii="Tahoma" w:hAnsi="Tahoma" w:eastAsia="Calibri" w:cs="Tahoma"/>
      <w:sz w:val="16"/>
      <w:szCs w:val="16"/>
      <w:lang w:eastAsia="zh-CN"/>
    </w:rPr>
  </w:style>
  <w:style w:type="character" w:styleId="NagwekZnak">
    <w:name w:val="Nagłówek Znak"/>
    <w:basedOn w:val="Domylnaczcionkaakapitu"/>
    <w:qFormat/>
    <w:rPr>
      <w:rFonts w:ascii="Times New Roman" w:hAnsi="Times New Roman" w:cs="Times New Roman"/>
      <w:sz w:val="24"/>
      <w:szCs w:val="24"/>
      <w:lang w:eastAsia="zh-CN"/>
    </w:rPr>
  </w:style>
  <w:style w:type="character" w:styleId="StopkaZnak">
    <w:name w:val="Stopka Znak"/>
    <w:basedOn w:val="Domylnaczcionkaakapitu"/>
    <w:qFormat/>
    <w:rPr>
      <w:rFonts w:ascii="Times New Roman" w:hAnsi="Times New Roman" w:cs="Times New Roman"/>
      <w:sz w:val="24"/>
      <w:szCs w:val="24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nyWeb">
    <w:name w:val="Normalny (Web)"/>
    <w:basedOn w:val="Normal"/>
    <w:qFormat/>
    <w:pPr>
      <w:suppressAutoHyphens w:val="false"/>
      <w:spacing w:before="280" w:after="280"/>
    </w:pPr>
    <w:rPr>
      <w:rFonts w:eastAsia="Times New Roman"/>
    </w:rPr>
  </w:style>
  <w:style w:type="paragraph" w:styleId="Tekstdymka">
    <w:name w:val="Tekst dymka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27T10:46:00Z</dcterms:created>
  <dc:creator>Kasia</dc:creator>
  <dc:description/>
  <cp:keywords/>
  <dc:language>en-US</dc:language>
  <cp:lastModifiedBy>Alina</cp:lastModifiedBy>
  <cp:lastPrinted>2017-09-26T13:01:00Z</cp:lastPrinted>
  <dcterms:modified xsi:type="dcterms:W3CDTF">2017-10-04T08:37:00Z</dcterms:modified>
  <cp:revision>10</cp:revision>
  <dc:subject/>
  <dc:title/>
</cp:coreProperties>
</file>